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64F58" w14:textId="77777777" w:rsidR="00FB4C5A" w:rsidRPr="00DA7EB5" w:rsidRDefault="00FB4C5A" w:rsidP="00FB4C5A">
      <w:pPr>
        <w:tabs>
          <w:tab w:val="center" w:pos="6480"/>
        </w:tabs>
        <w:spacing w:line="480" w:lineRule="auto"/>
        <w:rPr>
          <w:rFonts w:ascii="Calibri" w:hAnsi="Calibri" w:cs="Calibri"/>
          <w:color w:val="000000" w:themeColor="text1"/>
        </w:rPr>
      </w:pPr>
    </w:p>
    <w:tbl>
      <w:tblPr>
        <w:tblStyle w:val="TableGrid"/>
        <w:tblW w:w="10525" w:type="dxa"/>
        <w:tblInd w:w="-588" w:type="dxa"/>
        <w:tblLook w:val="04A0" w:firstRow="1" w:lastRow="0" w:firstColumn="1" w:lastColumn="0" w:noHBand="0" w:noVBand="1"/>
      </w:tblPr>
      <w:tblGrid>
        <w:gridCol w:w="1491"/>
        <w:gridCol w:w="2014"/>
        <w:gridCol w:w="1888"/>
        <w:gridCol w:w="1712"/>
        <w:gridCol w:w="1710"/>
        <w:gridCol w:w="1710"/>
      </w:tblGrid>
      <w:tr w:rsidR="00FB4C5A" w:rsidRPr="00DA7EB5" w14:paraId="05596E4D" w14:textId="77777777" w:rsidTr="0057326C">
        <w:tc>
          <w:tcPr>
            <w:tcW w:w="1491" w:type="dxa"/>
          </w:tcPr>
          <w:p w14:paraId="17AEDF47"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Levels of Annotation </w:t>
            </w:r>
          </w:p>
        </w:tc>
        <w:tc>
          <w:tcPr>
            <w:tcW w:w="2014" w:type="dxa"/>
          </w:tcPr>
          <w:p w14:paraId="2AB86775"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Alpha diversity:</w:t>
            </w:r>
          </w:p>
          <w:p w14:paraId="7F65C3F9"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Kruskal-Wallis </w:t>
            </w:r>
          </w:p>
          <w:p w14:paraId="7E1C2ACE"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p value</w:t>
            </w:r>
          </w:p>
        </w:tc>
        <w:tc>
          <w:tcPr>
            <w:tcW w:w="1888" w:type="dxa"/>
          </w:tcPr>
          <w:p w14:paraId="19A30AB6"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Beta Diversity: Adonis R</w:t>
            </w:r>
            <w:r w:rsidRPr="00DA7EB5">
              <w:rPr>
                <w:rFonts w:ascii="Calibri" w:hAnsi="Calibri" w:cs="Calibri"/>
                <w:color w:val="000000" w:themeColor="text1"/>
                <w:vertAlign w:val="superscript"/>
              </w:rPr>
              <w:t>2</w:t>
            </w:r>
          </w:p>
        </w:tc>
        <w:tc>
          <w:tcPr>
            <w:tcW w:w="1712" w:type="dxa"/>
          </w:tcPr>
          <w:p w14:paraId="1EDEB4EC"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60CF7C2D"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Adonis p value</w:t>
            </w:r>
          </w:p>
        </w:tc>
        <w:tc>
          <w:tcPr>
            <w:tcW w:w="1710" w:type="dxa"/>
          </w:tcPr>
          <w:p w14:paraId="12DBBE44"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Beta Diversity: ANOSIM R</w:t>
            </w:r>
          </w:p>
        </w:tc>
        <w:tc>
          <w:tcPr>
            <w:tcW w:w="1710" w:type="dxa"/>
          </w:tcPr>
          <w:p w14:paraId="131EEA1B"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2407D884"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ANOSIM</w:t>
            </w:r>
          </w:p>
          <w:p w14:paraId="5C09F719"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p value</w:t>
            </w:r>
          </w:p>
        </w:tc>
      </w:tr>
      <w:tr w:rsidR="00FB4C5A" w:rsidRPr="00DA7EB5" w14:paraId="40FE12BD" w14:textId="77777777" w:rsidTr="0057326C">
        <w:tc>
          <w:tcPr>
            <w:tcW w:w="1491" w:type="dxa"/>
          </w:tcPr>
          <w:p w14:paraId="52E928E2"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Phylum</w:t>
            </w:r>
          </w:p>
        </w:tc>
        <w:tc>
          <w:tcPr>
            <w:tcW w:w="2014" w:type="dxa"/>
          </w:tcPr>
          <w:p w14:paraId="55D246AF" w14:textId="77777777" w:rsidR="00FB4C5A" w:rsidRPr="00DA7EB5" w:rsidRDefault="00FB4C5A" w:rsidP="0057326C">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12663</w:t>
            </w:r>
          </w:p>
        </w:tc>
        <w:tc>
          <w:tcPr>
            <w:tcW w:w="1888" w:type="dxa"/>
          </w:tcPr>
          <w:p w14:paraId="7EEE8694"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727  </w:t>
            </w:r>
          </w:p>
        </w:tc>
        <w:tc>
          <w:tcPr>
            <w:tcW w:w="1712" w:type="dxa"/>
          </w:tcPr>
          <w:p w14:paraId="1FADE842"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710" w:type="dxa"/>
          </w:tcPr>
          <w:p w14:paraId="6DB3F5A1"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852</w:t>
            </w:r>
          </w:p>
        </w:tc>
        <w:tc>
          <w:tcPr>
            <w:tcW w:w="1710" w:type="dxa"/>
          </w:tcPr>
          <w:p w14:paraId="2BE31089"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FB4C5A" w:rsidRPr="00DA7EB5" w14:paraId="2382CE33" w14:textId="77777777" w:rsidTr="0057326C">
        <w:tc>
          <w:tcPr>
            <w:tcW w:w="1491" w:type="dxa"/>
          </w:tcPr>
          <w:p w14:paraId="6E21B4A0"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Class</w:t>
            </w:r>
          </w:p>
        </w:tc>
        <w:tc>
          <w:tcPr>
            <w:tcW w:w="2014" w:type="dxa"/>
          </w:tcPr>
          <w:p w14:paraId="1E1B4168" w14:textId="77777777" w:rsidR="00FB4C5A" w:rsidRPr="00DA7EB5" w:rsidRDefault="00FB4C5A" w:rsidP="0057326C">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1888" w:type="dxa"/>
          </w:tcPr>
          <w:p w14:paraId="16A9002F"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87</w:t>
            </w:r>
          </w:p>
        </w:tc>
        <w:tc>
          <w:tcPr>
            <w:tcW w:w="1712" w:type="dxa"/>
          </w:tcPr>
          <w:p w14:paraId="6C78D6E6"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710" w:type="dxa"/>
          </w:tcPr>
          <w:p w14:paraId="72D92EDC"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10E7B120"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FB4C5A" w:rsidRPr="00DA7EB5" w14:paraId="140192B4" w14:textId="77777777" w:rsidTr="0057326C">
        <w:tc>
          <w:tcPr>
            <w:tcW w:w="1491" w:type="dxa"/>
          </w:tcPr>
          <w:p w14:paraId="6C2D4F7E"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Order </w:t>
            </w:r>
          </w:p>
        </w:tc>
        <w:tc>
          <w:tcPr>
            <w:tcW w:w="2014" w:type="dxa"/>
          </w:tcPr>
          <w:p w14:paraId="214F943B" w14:textId="77777777" w:rsidR="00FB4C5A" w:rsidRPr="00DA7EB5" w:rsidRDefault="00FB4C5A" w:rsidP="0057326C">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1888" w:type="dxa"/>
          </w:tcPr>
          <w:p w14:paraId="04F64DDD"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891  </w:t>
            </w:r>
          </w:p>
        </w:tc>
        <w:tc>
          <w:tcPr>
            <w:tcW w:w="1712" w:type="dxa"/>
          </w:tcPr>
          <w:p w14:paraId="7815D420"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710" w:type="dxa"/>
          </w:tcPr>
          <w:p w14:paraId="7877BC58"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24816B64"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FB4C5A" w:rsidRPr="00DA7EB5" w14:paraId="0B9AE012" w14:textId="77777777" w:rsidTr="0057326C">
        <w:tc>
          <w:tcPr>
            <w:tcW w:w="1491" w:type="dxa"/>
          </w:tcPr>
          <w:p w14:paraId="1B65BFC9"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Family </w:t>
            </w:r>
          </w:p>
        </w:tc>
        <w:tc>
          <w:tcPr>
            <w:tcW w:w="2014" w:type="dxa"/>
          </w:tcPr>
          <w:p w14:paraId="297B44EF" w14:textId="77777777" w:rsidR="00FB4C5A" w:rsidRPr="00DA7EB5" w:rsidRDefault="00FB4C5A" w:rsidP="0057326C">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1888" w:type="dxa"/>
          </w:tcPr>
          <w:p w14:paraId="7910402A"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889  </w:t>
            </w:r>
          </w:p>
        </w:tc>
        <w:tc>
          <w:tcPr>
            <w:tcW w:w="1712" w:type="dxa"/>
          </w:tcPr>
          <w:p w14:paraId="7F7A8610"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710" w:type="dxa"/>
          </w:tcPr>
          <w:p w14:paraId="1A7608EE"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3D414257"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FB4C5A" w:rsidRPr="00DA7EB5" w14:paraId="561F2A11" w14:textId="77777777" w:rsidTr="0057326C">
        <w:tc>
          <w:tcPr>
            <w:tcW w:w="1491" w:type="dxa"/>
          </w:tcPr>
          <w:p w14:paraId="4F92CB8F"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Genus</w:t>
            </w:r>
          </w:p>
        </w:tc>
        <w:tc>
          <w:tcPr>
            <w:tcW w:w="2014" w:type="dxa"/>
          </w:tcPr>
          <w:p w14:paraId="4D980F8E" w14:textId="77777777" w:rsidR="00FB4C5A" w:rsidRPr="00DA7EB5" w:rsidRDefault="00FB4C5A" w:rsidP="0057326C">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1888" w:type="dxa"/>
          </w:tcPr>
          <w:p w14:paraId="5D9995EC"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879  </w:t>
            </w:r>
          </w:p>
        </w:tc>
        <w:tc>
          <w:tcPr>
            <w:tcW w:w="1712" w:type="dxa"/>
          </w:tcPr>
          <w:p w14:paraId="681968AE"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710" w:type="dxa"/>
          </w:tcPr>
          <w:p w14:paraId="31D1D545"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59EF8DC8" w14:textId="77777777" w:rsidR="00FB4C5A" w:rsidRPr="00DA7EB5" w:rsidRDefault="00FB4C5A" w:rsidP="0057326C">
            <w:pPr>
              <w:tabs>
                <w:tab w:val="center" w:pos="6480"/>
              </w:tabs>
              <w:rPr>
                <w:rFonts w:ascii="Calibri" w:hAnsi="Calibri" w:cs="Calibri"/>
                <w:color w:val="000000" w:themeColor="text1"/>
              </w:rPr>
            </w:pPr>
            <w:r w:rsidRPr="00DA7EB5">
              <w:rPr>
                <w:rFonts w:ascii="Calibri" w:hAnsi="Calibri" w:cs="Calibri"/>
                <w:color w:val="000000" w:themeColor="text1"/>
              </w:rPr>
              <w:t>0.1</w:t>
            </w:r>
          </w:p>
        </w:tc>
      </w:tr>
    </w:tbl>
    <w:p w14:paraId="049DA40C" w14:textId="799A146A" w:rsidR="00FB4C5A" w:rsidRPr="00DA7EB5" w:rsidRDefault="00FB4C5A" w:rsidP="00FB4C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alibri" w:hAnsi="Calibri" w:cs="Calibri"/>
          <w:color w:val="000000" w:themeColor="text1"/>
        </w:rPr>
      </w:pPr>
      <w:r w:rsidRPr="009A7650">
        <w:rPr>
          <w:rFonts w:ascii="Calibri" w:hAnsi="Calibri" w:cs="Calibri"/>
          <w:b/>
          <w:bCs/>
          <w:color w:val="000000" w:themeColor="text1"/>
        </w:rPr>
        <w:t>S6 Table.</w:t>
      </w:r>
      <w:r w:rsidRPr="00DA7EB5">
        <w:rPr>
          <w:rFonts w:ascii="Calibri" w:hAnsi="Calibri" w:cs="Calibri"/>
          <w:color w:val="000000" w:themeColor="text1"/>
        </w:rPr>
        <w:t xml:space="preserve"> The alpha diversity analysis of bacterial taxa within sediment samples as well as beta diversity analyses across all sediment samples at different levels of annotation. The Shannon diversity index was determined to assess alpha diversity, and the ADONIS and ANOSIM analyses were used to determine the beta diversity among sediment from January 2018 compared to July 2017. Significance * ≤ 0.05, ** ≤ 0.01, *** ≤ 0.001</w:t>
      </w:r>
      <w:r>
        <w:rPr>
          <w:rFonts w:ascii="Calibri" w:hAnsi="Calibri" w:cs="Calibri"/>
          <w:color w:val="000000" w:themeColor="text1"/>
        </w:rPr>
        <w:t>.</w:t>
      </w:r>
    </w:p>
    <w:sectPr w:rsidR="00FB4C5A" w:rsidRPr="00DA7EB5" w:rsidSect="00FA1C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C5A"/>
    <w:rsid w:val="00001C31"/>
    <w:rsid w:val="00001C55"/>
    <w:rsid w:val="000070D4"/>
    <w:rsid w:val="0001264F"/>
    <w:rsid w:val="0001351E"/>
    <w:rsid w:val="00046C5D"/>
    <w:rsid w:val="0009757B"/>
    <w:rsid w:val="000B3271"/>
    <w:rsid w:val="000F2053"/>
    <w:rsid w:val="001053BD"/>
    <w:rsid w:val="00143BDE"/>
    <w:rsid w:val="00210E76"/>
    <w:rsid w:val="00233B7E"/>
    <w:rsid w:val="00283C40"/>
    <w:rsid w:val="00286DD5"/>
    <w:rsid w:val="00297C17"/>
    <w:rsid w:val="002A40BD"/>
    <w:rsid w:val="002C0490"/>
    <w:rsid w:val="002E2FB5"/>
    <w:rsid w:val="002E5529"/>
    <w:rsid w:val="00306DEE"/>
    <w:rsid w:val="00347132"/>
    <w:rsid w:val="00377830"/>
    <w:rsid w:val="00377A7A"/>
    <w:rsid w:val="003C2A1B"/>
    <w:rsid w:val="003D117F"/>
    <w:rsid w:val="0040486D"/>
    <w:rsid w:val="00406E31"/>
    <w:rsid w:val="00471EAE"/>
    <w:rsid w:val="0052087B"/>
    <w:rsid w:val="005615A5"/>
    <w:rsid w:val="005A6315"/>
    <w:rsid w:val="005F0D46"/>
    <w:rsid w:val="006D59EA"/>
    <w:rsid w:val="00791DC6"/>
    <w:rsid w:val="00814F57"/>
    <w:rsid w:val="00844471"/>
    <w:rsid w:val="00876BB6"/>
    <w:rsid w:val="00880123"/>
    <w:rsid w:val="009A7650"/>
    <w:rsid w:val="00A1194C"/>
    <w:rsid w:val="00A23E68"/>
    <w:rsid w:val="00A92A34"/>
    <w:rsid w:val="00B441A7"/>
    <w:rsid w:val="00BE7AD7"/>
    <w:rsid w:val="00C04698"/>
    <w:rsid w:val="00C046A7"/>
    <w:rsid w:val="00C417CE"/>
    <w:rsid w:val="00C81C4D"/>
    <w:rsid w:val="00C87D32"/>
    <w:rsid w:val="00CF12FF"/>
    <w:rsid w:val="00CF5572"/>
    <w:rsid w:val="00E14D69"/>
    <w:rsid w:val="00E417F3"/>
    <w:rsid w:val="00E76C86"/>
    <w:rsid w:val="00E87898"/>
    <w:rsid w:val="00EE4808"/>
    <w:rsid w:val="00EE74C4"/>
    <w:rsid w:val="00EF0E8C"/>
    <w:rsid w:val="00F62729"/>
    <w:rsid w:val="00F6691D"/>
    <w:rsid w:val="00FA1CB3"/>
    <w:rsid w:val="00FB4C5A"/>
    <w:rsid w:val="00FD7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38439"/>
  <w15:chartTrackingRefBased/>
  <w15:docId w15:val="{54DBA124-E21F-994C-80B5-1E41445C2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C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4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FB4C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B4C5A"/>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2E2FB5"/>
    <w:rPr>
      <w:sz w:val="18"/>
      <w:szCs w:val="18"/>
    </w:rPr>
  </w:style>
  <w:style w:type="character" w:customStyle="1" w:styleId="BalloonTextChar">
    <w:name w:val="Balloon Text Char"/>
    <w:basedOn w:val="DefaultParagraphFont"/>
    <w:link w:val="BalloonText"/>
    <w:uiPriority w:val="99"/>
    <w:semiHidden/>
    <w:rsid w:val="002E2FB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26</Words>
  <Characters>719</Characters>
  <Application>Microsoft Office Word</Application>
  <DocSecurity>0</DocSecurity>
  <Lines>5</Lines>
  <Paragraphs>1</Paragraphs>
  <ScaleCrop>false</ScaleCrop>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ann.giddings@gmail.com</dc:creator>
  <cp:keywords/>
  <dc:description/>
  <cp:lastModifiedBy>chn off31</cp:lastModifiedBy>
  <cp:revision>4</cp:revision>
  <dcterms:created xsi:type="dcterms:W3CDTF">2020-07-06T04:09:00Z</dcterms:created>
  <dcterms:modified xsi:type="dcterms:W3CDTF">2020-08-05T01:33:00Z</dcterms:modified>
</cp:coreProperties>
</file>